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AC271" w14:textId="379446C3" w:rsidR="001B2547" w:rsidRPr="00F4775A" w:rsidRDefault="001B2547" w:rsidP="001B2547">
      <w:pPr>
        <w:widowControl w:val="0"/>
        <w:autoSpaceDE w:val="0"/>
        <w:autoSpaceDN w:val="0"/>
        <w:adjustRightInd w:val="0"/>
        <w:spacing w:line="480" w:lineRule="auto"/>
        <w:ind w:left="480" w:hanging="480"/>
        <w:jc w:val="center"/>
        <w:rPr>
          <w:b/>
          <w:bCs/>
        </w:rPr>
      </w:pPr>
      <w:r w:rsidRPr="00F4775A">
        <w:rPr>
          <w:b/>
          <w:bCs/>
        </w:rPr>
        <w:t>Supplemental Material</w:t>
      </w:r>
    </w:p>
    <w:p w14:paraId="57C247AF" w14:textId="77777777" w:rsidR="001B2547" w:rsidRPr="00F4775A" w:rsidRDefault="001B2547" w:rsidP="001B2547">
      <w:pPr>
        <w:contextualSpacing/>
      </w:pPr>
      <w:r w:rsidRPr="00F4775A">
        <w:rPr>
          <w:b/>
          <w:noProof/>
        </w:rPr>
        <w:t xml:space="preserve">Appendix A. </w:t>
      </w:r>
      <w:r w:rsidRPr="00F4775A">
        <w:rPr>
          <w:b/>
        </w:rPr>
        <w:t>Qualitative Interview Guide (Youth Participants)</w:t>
      </w:r>
    </w:p>
    <w:p w14:paraId="5344EE39" w14:textId="77777777" w:rsidR="001B2547" w:rsidRPr="00F4775A" w:rsidRDefault="001B2547" w:rsidP="001B2547">
      <w:pPr>
        <w:rPr>
          <w:i/>
        </w:rPr>
      </w:pPr>
    </w:p>
    <w:p w14:paraId="1673DEE5" w14:textId="77777777" w:rsidR="001B2547" w:rsidRPr="00F4775A" w:rsidRDefault="001B2547" w:rsidP="001B2547">
      <w:r w:rsidRPr="00F4775A">
        <w:t xml:space="preserve">I would like to thank you again for your willingness to participate in our study. I would also like to remind you to let me know if there </w:t>
      </w:r>
      <w:proofErr w:type="gramStart"/>
      <w:r w:rsidRPr="00F4775A">
        <w:t>are</w:t>
      </w:r>
      <w:proofErr w:type="gramEnd"/>
      <w:r w:rsidRPr="00F4775A">
        <w:t xml:space="preserve"> any questions that you would prefer not to answer, or any answers that you are uncomfortable with and would like to have removed from the record. </w:t>
      </w:r>
    </w:p>
    <w:p w14:paraId="763AB707" w14:textId="77777777" w:rsidR="001B2547" w:rsidRPr="00F4775A" w:rsidRDefault="001B2547" w:rsidP="001B2547">
      <w:r w:rsidRPr="00F4775A">
        <w:t xml:space="preserve">The purpose of our research study is to understand what contributes to stress and resilience in young people who are refugees and living in a shelter. </w:t>
      </w:r>
    </w:p>
    <w:p w14:paraId="458C7E74" w14:textId="77777777" w:rsidR="001B2547" w:rsidRPr="00F4775A" w:rsidRDefault="001B2547" w:rsidP="001B2547"/>
    <w:p w14:paraId="39DC0C2C" w14:textId="77777777" w:rsidR="001B2547" w:rsidRPr="00F4775A" w:rsidRDefault="001B2547" w:rsidP="001B2547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F4775A">
        <w:rPr>
          <w:rFonts w:ascii="Times New Roman" w:hAnsi="Times New Roman" w:cs="Times New Roman"/>
        </w:rPr>
        <w:t>Baseline information</w:t>
      </w:r>
    </w:p>
    <w:p w14:paraId="49CBBA44" w14:textId="77777777" w:rsidR="001B2547" w:rsidRPr="00F4775A" w:rsidRDefault="001B2547" w:rsidP="001B2547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F4775A">
        <w:rPr>
          <w:rFonts w:ascii="Times New Roman" w:hAnsi="Times New Roman" w:cs="Times New Roman"/>
        </w:rPr>
        <w:t xml:space="preserve">How old are you? </w:t>
      </w:r>
    </w:p>
    <w:p w14:paraId="27B5AB14" w14:textId="77777777" w:rsidR="001B2547" w:rsidRPr="00F4775A" w:rsidRDefault="001B2547" w:rsidP="001B2547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F4775A">
        <w:rPr>
          <w:rFonts w:ascii="Times New Roman" w:hAnsi="Times New Roman" w:cs="Times New Roman"/>
        </w:rPr>
        <w:t>How would you identify your gender?</w:t>
      </w:r>
    </w:p>
    <w:p w14:paraId="7F70F913" w14:textId="77777777" w:rsidR="001B2547" w:rsidRPr="00F4775A" w:rsidRDefault="001B2547" w:rsidP="001B2547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F4775A">
        <w:rPr>
          <w:rFonts w:ascii="Times New Roman" w:hAnsi="Times New Roman" w:cs="Times New Roman"/>
        </w:rPr>
        <w:t>What languages do you speak?</w:t>
      </w:r>
    </w:p>
    <w:p w14:paraId="2C1053CD" w14:textId="77777777" w:rsidR="001B2547" w:rsidRPr="00F4775A" w:rsidRDefault="001B2547" w:rsidP="001B2547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F4775A">
        <w:rPr>
          <w:rFonts w:ascii="Times New Roman" w:hAnsi="Times New Roman" w:cs="Times New Roman"/>
        </w:rPr>
        <w:t xml:space="preserve">In which country </w:t>
      </w:r>
      <w:proofErr w:type="gramStart"/>
      <w:r w:rsidRPr="00F4775A">
        <w:rPr>
          <w:rFonts w:ascii="Times New Roman" w:hAnsi="Times New Roman" w:cs="Times New Roman"/>
        </w:rPr>
        <w:t>were</w:t>
      </w:r>
      <w:proofErr w:type="gramEnd"/>
      <w:r w:rsidRPr="00F4775A">
        <w:rPr>
          <w:rFonts w:ascii="Times New Roman" w:hAnsi="Times New Roman" w:cs="Times New Roman"/>
        </w:rPr>
        <w:t xml:space="preserve"> you born? From which country is your family? </w:t>
      </w:r>
    </w:p>
    <w:p w14:paraId="096BA9BB" w14:textId="77777777" w:rsidR="001B2547" w:rsidRPr="00F4775A" w:rsidRDefault="001B2547" w:rsidP="001B2547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F4775A">
        <w:rPr>
          <w:rFonts w:ascii="Times New Roman" w:hAnsi="Times New Roman" w:cs="Times New Roman"/>
        </w:rPr>
        <w:t xml:space="preserve">Do you feel comfortable telling me why you left _____________? </w:t>
      </w:r>
    </w:p>
    <w:p w14:paraId="025B1EA3" w14:textId="77777777" w:rsidR="001B2547" w:rsidRPr="00F4775A" w:rsidRDefault="001B2547" w:rsidP="001B2547">
      <w:pPr>
        <w:pStyle w:val="ListParagraph"/>
        <w:numPr>
          <w:ilvl w:val="2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F4775A">
        <w:rPr>
          <w:rFonts w:ascii="Times New Roman" w:hAnsi="Times New Roman" w:cs="Times New Roman"/>
        </w:rPr>
        <w:t>If yes: Why did you leave ________________?</w:t>
      </w:r>
    </w:p>
    <w:p w14:paraId="7CB3136D" w14:textId="77777777" w:rsidR="001B2547" w:rsidRPr="00F4775A" w:rsidRDefault="001B2547" w:rsidP="001B2547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F4775A">
        <w:rPr>
          <w:rFonts w:ascii="Times New Roman" w:hAnsi="Times New Roman" w:cs="Times New Roman"/>
        </w:rPr>
        <w:t xml:space="preserve">Can you walk me through your journey before you landed in Canada? </w:t>
      </w:r>
    </w:p>
    <w:p w14:paraId="7CFD2FFC" w14:textId="77777777" w:rsidR="001B2547" w:rsidRPr="00F4775A" w:rsidRDefault="001B2547" w:rsidP="001B2547">
      <w:pPr>
        <w:pStyle w:val="ListParagraph"/>
        <w:numPr>
          <w:ilvl w:val="2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F4775A">
        <w:rPr>
          <w:rFonts w:ascii="Times New Roman" w:hAnsi="Times New Roman" w:cs="Times New Roman"/>
        </w:rPr>
        <w:t>Did you live in any countries for more than one month before landing in Canada? If so, which countries and for how long?</w:t>
      </w:r>
    </w:p>
    <w:p w14:paraId="1826E357" w14:textId="77777777" w:rsidR="001B2547" w:rsidRPr="00F4775A" w:rsidRDefault="001B2547" w:rsidP="001B2547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F4775A">
        <w:rPr>
          <w:rFonts w:ascii="Times New Roman" w:hAnsi="Times New Roman" w:cs="Times New Roman"/>
        </w:rPr>
        <w:t>When did you land in Canada? / How long have you been in Canada?</w:t>
      </w:r>
    </w:p>
    <w:p w14:paraId="26EC3FC6" w14:textId="77777777" w:rsidR="001B2547" w:rsidRPr="00F4775A" w:rsidRDefault="001B2547" w:rsidP="001B2547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proofErr w:type="spellStart"/>
      <w:r w:rsidRPr="00F4775A">
        <w:rPr>
          <w:rFonts w:ascii="Times New Roman" w:hAnsi="Times New Roman" w:cs="Times New Roman"/>
        </w:rPr>
        <w:t>D</w:t>
      </w:r>
      <w:r w:rsidRPr="00F4775A">
        <w:rPr>
          <w:rFonts w:ascii="Times New Roman" w:hAnsi="Times New Roman" w:cs="Times New Roman"/>
          <w:vanish/>
        </w:rPr>
        <w:t xml:space="preserve">f yes: eel comfortable tells use why you left _____________? in)other youthher youth at the </w:t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  <w:vanish/>
        </w:rPr>
        <w:pgNum/>
      </w:r>
      <w:r w:rsidRPr="00F4775A">
        <w:rPr>
          <w:rFonts w:ascii="Times New Roman" w:hAnsi="Times New Roman" w:cs="Times New Roman"/>
        </w:rPr>
        <w:t>At</w:t>
      </w:r>
      <w:proofErr w:type="spellEnd"/>
      <w:r w:rsidRPr="00F4775A">
        <w:rPr>
          <w:rFonts w:ascii="Times New Roman" w:hAnsi="Times New Roman" w:cs="Times New Roman"/>
        </w:rPr>
        <w:t xml:space="preserve"> what legal stage is your refugee claim right now?</w:t>
      </w:r>
    </w:p>
    <w:p w14:paraId="50574720" w14:textId="77777777" w:rsidR="001B2547" w:rsidRPr="00F4775A" w:rsidRDefault="001B2547" w:rsidP="001B2547">
      <w:pPr>
        <w:pStyle w:val="ListParagraph"/>
        <w:ind w:left="1440"/>
        <w:rPr>
          <w:rFonts w:ascii="Times New Roman" w:hAnsi="Times New Roman" w:cs="Times New Roman"/>
        </w:rPr>
      </w:pPr>
    </w:p>
    <w:p w14:paraId="3F50794E" w14:textId="77777777" w:rsidR="001B2547" w:rsidRPr="00F4775A" w:rsidRDefault="001B2547" w:rsidP="001B2547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F4775A">
        <w:rPr>
          <w:rFonts w:ascii="Times New Roman" w:hAnsi="Times New Roman" w:cs="Times New Roman"/>
        </w:rPr>
        <w:t>Mental health</w:t>
      </w:r>
    </w:p>
    <w:p w14:paraId="0D4A87A5" w14:textId="77777777" w:rsidR="001B2547" w:rsidRPr="00F4775A" w:rsidRDefault="001B2547" w:rsidP="001B2547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F4775A">
        <w:rPr>
          <w:rFonts w:ascii="Times New Roman" w:hAnsi="Times New Roman" w:cs="Times New Roman"/>
        </w:rPr>
        <w:t>Is mental health important to you? Please explain.</w:t>
      </w:r>
    </w:p>
    <w:p w14:paraId="7F428467" w14:textId="77777777" w:rsidR="001B2547" w:rsidRPr="00F4775A" w:rsidRDefault="001B2547" w:rsidP="001B2547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F4775A">
        <w:rPr>
          <w:rFonts w:ascii="Times New Roman" w:hAnsi="Times New Roman" w:cs="Times New Roman"/>
        </w:rPr>
        <w:t>What do you think of your own mental health or emotional health?</w:t>
      </w:r>
    </w:p>
    <w:p w14:paraId="35DE5DDA" w14:textId="77777777" w:rsidR="001B2547" w:rsidRPr="00F4775A" w:rsidRDefault="001B2547" w:rsidP="001B2547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F4775A">
        <w:rPr>
          <w:rFonts w:ascii="Times New Roman" w:hAnsi="Times New Roman" w:cs="Times New Roman"/>
        </w:rPr>
        <w:t xml:space="preserve">Have you been diagnosed with a mental health disorder or illness? </w:t>
      </w:r>
    </w:p>
    <w:p w14:paraId="2EC3468B" w14:textId="77777777" w:rsidR="001B2547" w:rsidRPr="00F4775A" w:rsidRDefault="001B2547" w:rsidP="001B2547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F4775A">
        <w:rPr>
          <w:rFonts w:ascii="Times New Roman" w:hAnsi="Times New Roman" w:cs="Times New Roman"/>
        </w:rPr>
        <w:t xml:space="preserve">Are you receiving support for your mental health? Are you receiving any specific treatment for your mental health? </w:t>
      </w:r>
    </w:p>
    <w:p w14:paraId="14760DE0" w14:textId="77777777" w:rsidR="001B2547" w:rsidRPr="00F4775A" w:rsidRDefault="001B2547" w:rsidP="001B2547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F4775A">
        <w:rPr>
          <w:rFonts w:ascii="Times New Roman" w:hAnsi="Times New Roman" w:cs="Times New Roman"/>
        </w:rPr>
        <w:t>How do you deal with the things that bother you? Who do you reach out to for support?</w:t>
      </w:r>
    </w:p>
    <w:p w14:paraId="0FFF19E1" w14:textId="77777777" w:rsidR="001B2547" w:rsidRPr="00F4775A" w:rsidRDefault="001B2547" w:rsidP="001B2547">
      <w:pPr>
        <w:pStyle w:val="ListParagraph"/>
        <w:numPr>
          <w:ilvl w:val="2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F4775A">
        <w:rPr>
          <w:rFonts w:ascii="Times New Roman" w:hAnsi="Times New Roman" w:cs="Times New Roman"/>
        </w:rPr>
        <w:t xml:space="preserve">Are there things or qualities in yourself that make your mental health better or worse? </w:t>
      </w:r>
    </w:p>
    <w:p w14:paraId="48907580" w14:textId="77777777" w:rsidR="001B2547" w:rsidRPr="00F4775A" w:rsidRDefault="001B2547" w:rsidP="001B2547">
      <w:pPr>
        <w:pStyle w:val="ListParagraph"/>
        <w:numPr>
          <w:ilvl w:val="2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F4775A">
        <w:rPr>
          <w:rFonts w:ascii="Times New Roman" w:hAnsi="Times New Roman" w:cs="Times New Roman"/>
        </w:rPr>
        <w:t>Are there things about your family that make your mental health better or worse?</w:t>
      </w:r>
    </w:p>
    <w:p w14:paraId="68F88225" w14:textId="77777777" w:rsidR="001B2547" w:rsidRPr="00F4775A" w:rsidRDefault="001B2547" w:rsidP="001B2547">
      <w:pPr>
        <w:pStyle w:val="ListParagraph"/>
        <w:numPr>
          <w:ilvl w:val="2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F4775A">
        <w:rPr>
          <w:rFonts w:ascii="Times New Roman" w:hAnsi="Times New Roman" w:cs="Times New Roman"/>
        </w:rPr>
        <w:t>Are there things about your community (the shelter, your school, your work, your friends) that make your mental health better or worse?</w:t>
      </w:r>
    </w:p>
    <w:p w14:paraId="20A5ACB2" w14:textId="77777777" w:rsidR="001B2547" w:rsidRPr="00F4775A" w:rsidRDefault="001B2547" w:rsidP="001B2547">
      <w:pPr>
        <w:pStyle w:val="ListParagraph"/>
        <w:numPr>
          <w:ilvl w:val="2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F4775A">
        <w:rPr>
          <w:rFonts w:ascii="Times New Roman" w:hAnsi="Times New Roman" w:cs="Times New Roman"/>
        </w:rPr>
        <w:t>Are there things about living in Canada that make your mental health better or worse?</w:t>
      </w:r>
    </w:p>
    <w:p w14:paraId="0EDEE7AF" w14:textId="77777777" w:rsidR="001B2547" w:rsidRPr="00F4775A" w:rsidRDefault="001B2547" w:rsidP="001B2547">
      <w:pPr>
        <w:pStyle w:val="ListParagraph"/>
        <w:rPr>
          <w:rFonts w:ascii="Times New Roman" w:hAnsi="Times New Roman" w:cs="Times New Roman"/>
        </w:rPr>
      </w:pPr>
    </w:p>
    <w:p w14:paraId="186ACED6" w14:textId="77777777" w:rsidR="001B2547" w:rsidRPr="00F4775A" w:rsidRDefault="001B2547" w:rsidP="001B2547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F4775A">
        <w:rPr>
          <w:rFonts w:ascii="Times New Roman" w:hAnsi="Times New Roman" w:cs="Times New Roman"/>
        </w:rPr>
        <w:t>Resiliency</w:t>
      </w:r>
    </w:p>
    <w:p w14:paraId="548DAC4D" w14:textId="77777777" w:rsidR="001B2547" w:rsidRPr="00F4775A" w:rsidRDefault="001B2547" w:rsidP="001B2547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F4775A">
        <w:rPr>
          <w:rFonts w:ascii="Times New Roman" w:hAnsi="Times New Roman" w:cs="Times New Roman"/>
        </w:rPr>
        <w:t>You’ve been through a lot in your life. How do you think you’ve gotten through everything so far?</w:t>
      </w:r>
    </w:p>
    <w:p w14:paraId="5A17E787" w14:textId="77777777" w:rsidR="001B2547" w:rsidRPr="00F4775A" w:rsidRDefault="001B2547" w:rsidP="001B2547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F4775A">
        <w:rPr>
          <w:rFonts w:ascii="Times New Roman" w:hAnsi="Times New Roman" w:cs="Times New Roman"/>
        </w:rPr>
        <w:t>What makes you stronger?</w:t>
      </w:r>
    </w:p>
    <w:p w14:paraId="621A12E9" w14:textId="77777777" w:rsidR="001B2547" w:rsidRPr="00F4775A" w:rsidRDefault="001B2547" w:rsidP="001B2547">
      <w:pPr>
        <w:pStyle w:val="ListParagraph"/>
        <w:numPr>
          <w:ilvl w:val="2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F4775A">
        <w:rPr>
          <w:rFonts w:ascii="Times New Roman" w:hAnsi="Times New Roman" w:cs="Times New Roman"/>
        </w:rPr>
        <w:lastRenderedPageBreak/>
        <w:t>What about yourself makes you stronger?</w:t>
      </w:r>
    </w:p>
    <w:p w14:paraId="1D5471ED" w14:textId="77777777" w:rsidR="001B2547" w:rsidRPr="00F4775A" w:rsidRDefault="001B2547" w:rsidP="001B2547">
      <w:pPr>
        <w:pStyle w:val="ListParagraph"/>
        <w:numPr>
          <w:ilvl w:val="2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F4775A">
        <w:rPr>
          <w:rFonts w:ascii="Times New Roman" w:hAnsi="Times New Roman" w:cs="Times New Roman"/>
        </w:rPr>
        <w:t>What about your family makes you stronger?</w:t>
      </w:r>
    </w:p>
    <w:p w14:paraId="4BA35F8C" w14:textId="77777777" w:rsidR="001B2547" w:rsidRPr="00F4775A" w:rsidRDefault="001B2547" w:rsidP="001B2547">
      <w:pPr>
        <w:pStyle w:val="ListParagraph"/>
        <w:numPr>
          <w:ilvl w:val="2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F4775A">
        <w:rPr>
          <w:rFonts w:ascii="Times New Roman" w:hAnsi="Times New Roman" w:cs="Times New Roman"/>
        </w:rPr>
        <w:t>What about your community (the shelter, your school, your work, your friends) makes you stronger?</w:t>
      </w:r>
    </w:p>
    <w:p w14:paraId="55955E84" w14:textId="77777777" w:rsidR="001B2547" w:rsidRPr="00F4775A" w:rsidRDefault="001B2547" w:rsidP="001B2547">
      <w:pPr>
        <w:pStyle w:val="ListParagraph"/>
        <w:numPr>
          <w:ilvl w:val="2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F4775A">
        <w:rPr>
          <w:rFonts w:ascii="Times New Roman" w:hAnsi="Times New Roman" w:cs="Times New Roman"/>
        </w:rPr>
        <w:t>What about living in Canada makes you stronger?</w:t>
      </w:r>
    </w:p>
    <w:p w14:paraId="5E57D3EE" w14:textId="77777777" w:rsidR="001B2547" w:rsidRPr="00F4775A" w:rsidRDefault="001B2547" w:rsidP="001B2547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F4775A">
        <w:rPr>
          <w:rFonts w:ascii="Times New Roman" w:hAnsi="Times New Roman" w:cs="Times New Roman"/>
        </w:rPr>
        <w:t xml:space="preserve">How do you fill your days? Are you in school? Do you have a job? </w:t>
      </w:r>
    </w:p>
    <w:p w14:paraId="6A6A3377" w14:textId="77777777" w:rsidR="001B2547" w:rsidRPr="00F4775A" w:rsidRDefault="001B2547" w:rsidP="001B2547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F4775A">
        <w:rPr>
          <w:rFonts w:ascii="Times New Roman" w:hAnsi="Times New Roman" w:cs="Times New Roman"/>
        </w:rPr>
        <w:t xml:space="preserve">You said that you were involved in ______________. What has helped you be successful? </w:t>
      </w:r>
    </w:p>
    <w:p w14:paraId="07454C8D" w14:textId="77777777" w:rsidR="001B2547" w:rsidRPr="00F4775A" w:rsidRDefault="001B2547" w:rsidP="001B2547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F4775A">
        <w:rPr>
          <w:rFonts w:ascii="Times New Roman" w:hAnsi="Times New Roman" w:cs="Times New Roman"/>
        </w:rPr>
        <w:t>You said that ______________ has helped you be successful. How was it helped you? Why do think this is helpful? Can you think of anything else that could help you be more successful?</w:t>
      </w:r>
    </w:p>
    <w:p w14:paraId="08967B6B" w14:textId="77777777" w:rsidR="001B2547" w:rsidRPr="00F4775A" w:rsidRDefault="001B2547" w:rsidP="001B2547">
      <w:pPr>
        <w:pStyle w:val="ListParagraph"/>
        <w:ind w:left="1440"/>
        <w:rPr>
          <w:rFonts w:ascii="Times New Roman" w:hAnsi="Times New Roman" w:cs="Times New Roman"/>
        </w:rPr>
      </w:pPr>
    </w:p>
    <w:p w14:paraId="10096235" w14:textId="77777777" w:rsidR="001B2547" w:rsidRPr="00F4775A" w:rsidRDefault="001B2547" w:rsidP="001B2547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F4775A">
        <w:rPr>
          <w:rFonts w:ascii="Times New Roman" w:hAnsi="Times New Roman" w:cs="Times New Roman"/>
        </w:rPr>
        <w:t>Final comments</w:t>
      </w:r>
    </w:p>
    <w:p w14:paraId="530956C8" w14:textId="77777777" w:rsidR="001B2547" w:rsidRPr="00F4775A" w:rsidRDefault="001B2547" w:rsidP="001B2547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F4775A">
        <w:rPr>
          <w:rFonts w:ascii="Times New Roman" w:hAnsi="Times New Roman" w:cs="Times New Roman"/>
        </w:rPr>
        <w:t>Do you have anything additional comments you would like to add?</w:t>
      </w:r>
    </w:p>
    <w:p w14:paraId="28531418" w14:textId="77777777" w:rsidR="001B2547" w:rsidRPr="00F4775A" w:rsidRDefault="001B2547" w:rsidP="001B2547">
      <w:pPr>
        <w:widowControl w:val="0"/>
        <w:autoSpaceDE w:val="0"/>
        <w:autoSpaceDN w:val="0"/>
        <w:adjustRightInd w:val="0"/>
        <w:spacing w:line="480" w:lineRule="auto"/>
        <w:ind w:left="480" w:hanging="480"/>
      </w:pPr>
    </w:p>
    <w:p w14:paraId="51DF2CF6" w14:textId="77777777" w:rsidR="0096727A" w:rsidRDefault="004510EC"/>
    <w:sectPr w:rsidR="0096727A" w:rsidSect="000E39E4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56199B" w14:textId="77777777" w:rsidR="004510EC" w:rsidRDefault="004510EC">
      <w:r>
        <w:separator/>
      </w:r>
    </w:p>
  </w:endnote>
  <w:endnote w:type="continuationSeparator" w:id="0">
    <w:p w14:paraId="41DB20FA" w14:textId="77777777" w:rsidR="004510EC" w:rsidRDefault="00451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353556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36A39B" w14:textId="77777777" w:rsidR="00C03841" w:rsidRDefault="001B2547" w:rsidP="00E557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2F1E57" w14:textId="77777777" w:rsidR="00C03841" w:rsidRDefault="004510EC" w:rsidP="009B354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0671057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504117" w14:textId="77777777" w:rsidR="00C03841" w:rsidRPr="009B3542" w:rsidRDefault="001B2547" w:rsidP="00E557D2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9B3542">
          <w:rPr>
            <w:rStyle w:val="PageNumber"/>
            <w:rFonts w:ascii="Times New Roman" w:hAnsi="Times New Roman" w:cs="Times New Roman"/>
          </w:rPr>
          <w:fldChar w:fldCharType="begin"/>
        </w:r>
        <w:r w:rsidRPr="009B354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B3542">
          <w:rPr>
            <w:rStyle w:val="PageNumber"/>
            <w:rFonts w:ascii="Times New Roman" w:hAnsi="Times New Roman" w:cs="Times New Roman"/>
          </w:rPr>
          <w:fldChar w:fldCharType="separate"/>
        </w:r>
        <w:r w:rsidRPr="009B3542">
          <w:rPr>
            <w:rStyle w:val="PageNumber"/>
            <w:rFonts w:ascii="Times New Roman" w:hAnsi="Times New Roman" w:cs="Times New Roman"/>
            <w:noProof/>
          </w:rPr>
          <w:t>1</w:t>
        </w:r>
        <w:r w:rsidRPr="009B354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ADE0A17" w14:textId="77777777" w:rsidR="00C03841" w:rsidRPr="009B3542" w:rsidRDefault="004510EC" w:rsidP="009B3542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DCFC8" w14:textId="77777777" w:rsidR="004510EC" w:rsidRDefault="004510EC">
      <w:r>
        <w:separator/>
      </w:r>
    </w:p>
  </w:footnote>
  <w:footnote w:type="continuationSeparator" w:id="0">
    <w:p w14:paraId="13670E4E" w14:textId="77777777" w:rsidR="004510EC" w:rsidRDefault="004510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F902DF"/>
    <w:multiLevelType w:val="hybridMultilevel"/>
    <w:tmpl w:val="CCA6A9A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63915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547"/>
    <w:rsid w:val="0004390B"/>
    <w:rsid w:val="001B2547"/>
    <w:rsid w:val="001D4A62"/>
    <w:rsid w:val="0029599F"/>
    <w:rsid w:val="004510EC"/>
    <w:rsid w:val="00722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73625A"/>
  <w15:chartTrackingRefBased/>
  <w15:docId w15:val="{5F087F2D-6A43-8C44-AC1B-42EFCE723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54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2547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254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B2547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B25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ra Khan</dc:creator>
  <cp:keywords/>
  <dc:description/>
  <cp:lastModifiedBy>Bushra Khan</cp:lastModifiedBy>
  <cp:revision>2</cp:revision>
  <dcterms:created xsi:type="dcterms:W3CDTF">2022-05-17T00:46:00Z</dcterms:created>
  <dcterms:modified xsi:type="dcterms:W3CDTF">2022-05-17T00:46:00Z</dcterms:modified>
</cp:coreProperties>
</file>